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E61587" w:rsidRPr="0017451E" w:rsidP="00E61587" w14:paraId="0E5EEF5C" w14:textId="77777777">
      <w:pPr>
        <w:rPr>
          <w:rFonts w:ascii="Times New Roman" w:eastAsia="Times New Roman" w:hAnsi="Times New Roman" w:cs="Times New Roman"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b/>
          <w:sz w:val="24"/>
          <w:szCs w:val="24"/>
        </w:rPr>
        <w:t>Supplementary Figure S2. Five-year stroke risk curves for individual lesion subtypes comprising asymptomatic brain lesions (ABL).</w:t>
      </w:r>
    </w:p>
    <w:p w:rsidR="00E61587" w:rsidRPr="0017451E" w:rsidP="00E61587" w14:paraId="6B115C69" w14:textId="77777777">
      <w:pPr>
        <w:rPr>
          <w:rFonts w:ascii="Times New Roman" w:eastAsia="Times New Roman" w:hAnsi="Times New Roman" w:cs="Times New Roman"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46649" cy="3436102"/>
            <wp:effectExtent l="0" t="0" r="1905" b="5715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344" cy="3462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587" w:rsidRPr="0017451E" w:rsidP="00E61587" w14:paraId="141306A2" w14:textId="77777777">
      <w:pPr>
        <w:rPr>
          <w:rFonts w:ascii="Times New Roman" w:eastAsia="Times New Roman" w:hAnsi="Times New Roman" w:cs="Times New Roman"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sz w:val="24"/>
          <w:szCs w:val="24"/>
        </w:rPr>
        <w:t>(a) Silent brain infarcts (SBI), (b) deep/subcortical white matter hyperintensity (DSWMH ≥ 2), (c) periventricular hyperintensity (PVH ≥ 2), and (d) cerebral microbleeds (CMB).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Red lines represent lesion-positive participants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and blue lines represent lesion-negative participants.</w:t>
      </w:r>
    </w:p>
    <w:p w:rsidR="00E61587" w:rsidRPr="0017451E" w:rsidP="00E61587" w14:paraId="38F22A47" w14:textId="77777777">
      <w:pPr>
        <w:rPr>
          <w:rFonts w:ascii="Times New Roman" w:eastAsia="Times New Roman" w:hAnsi="Times New Roman" w:cs="Times New Roman"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Although the shapes of the spline curves differed among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lesion types, all consistently demonstrated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higher five-year stroke risk in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lesion-positive group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than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lesion-negative group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AD3A2B" w14:paraId="63DF6CE8" w14:textId="77777777"/>
    <w:sectPr w:rsidSect="00E61587">
      <w:type w:val="nextPage"/>
      <w:pgSz w:w="11906" w:h="16838"/>
      <w:pgMar w:top="1418" w:right="1418" w:bottom="1418" w:left="1418" w:header="708" w:footer="708" w:gutter="0"/>
      <w:cols w:space="708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87"/>
    <w:rsid w:val="000F2827"/>
    <w:rsid w:val="0017451E"/>
    <w:rsid w:val="003A0F06"/>
    <w:rsid w:val="005C7BDC"/>
    <w:rsid w:val="00AD3A2B"/>
    <w:rsid w:val="00D27F14"/>
    <w:rsid w:val="00E61587"/>
  </w:rsids>
  <m:mathPr>
    <m:mathFont m:val="Cambria Math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50CE06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587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58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8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8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8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8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8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8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8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8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8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61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8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61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8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61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87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E61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8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Relationship Id="rId7" Type="http://schemas.microsoft.com/office/2011/relationships/people" Target="peop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  <dcterms:created xsi:type="dcterms:W3CDTF">2025-11-05T05:58:00Z</dcterms:created>
  <dcterms:modified xsi:type="dcterms:W3CDTF">2025-11-05T05:59:00Z</dcterms:modified>
</cp:coreProperties>
</file>